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0C63" w:rsidRDefault="002E0C63">
      <w:bookmarkStart w:id="0" w:name="_GoBack"/>
      <w:bookmarkEnd w:id="0"/>
    </w:p>
    <w:tbl>
      <w:tblPr>
        <w:tblW w:w="29920" w:type="dxa"/>
        <w:tblInd w:w="-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6"/>
        <w:gridCol w:w="2316"/>
        <w:gridCol w:w="2132"/>
        <w:gridCol w:w="1593"/>
        <w:gridCol w:w="1474"/>
        <w:gridCol w:w="1593"/>
        <w:gridCol w:w="1533"/>
        <w:gridCol w:w="2072"/>
        <w:gridCol w:w="1438"/>
        <w:gridCol w:w="2192"/>
        <w:gridCol w:w="2252"/>
        <w:gridCol w:w="1438"/>
        <w:gridCol w:w="2132"/>
        <w:gridCol w:w="1833"/>
        <w:gridCol w:w="1833"/>
        <w:gridCol w:w="1833"/>
        <w:gridCol w:w="1438"/>
      </w:tblGrid>
      <w:tr w:rsidR="004442D8" w:rsidRPr="004442D8" w:rsidTr="004442D8">
        <w:trPr>
          <w:trHeight w:val="312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  <w:t>Word Swedish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  <w:t>Word English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  <w:t>N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  <w:t>N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  <w:t>N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  <w:t>N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  <w:t>N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  <w:t>N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  <w:t>L1</w:t>
            </w: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  <w:t>L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  <w:t>L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  <w:t>L4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  <w:t>L5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  <w:t>L6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  <w:t>J1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  <w:t>J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  <w:t>J3</w:t>
            </w:r>
          </w:p>
        </w:tc>
      </w:tr>
      <w:tr w:rsidR="004442D8" w:rsidRPr="004442D8" w:rsidTr="004442D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olika</w:t>
            </w:r>
            <w:proofErr w:type="spellEnd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sätt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different ways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20.1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45.18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8,30,94,10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442D8" w:rsidRPr="004442D8" w:rsidTr="004442D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psykisk</w:t>
            </w:r>
            <w:proofErr w:type="spellEnd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ohälsa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mental illness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4.4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26,68,7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31.3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0,22,66,86,94,11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28,324,346,348,444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2.48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68</w:t>
            </w:r>
          </w:p>
        </w:tc>
      </w:tr>
      <w:tr w:rsidR="004442D8" w:rsidRPr="004442D8" w:rsidTr="004442D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lite </w:t>
            </w: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mer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a little more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41,249,257,319,32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26,36,15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0,110,13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61,73,77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54.384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42,168,274,38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71.32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06,146,224</w:t>
            </w:r>
          </w:p>
        </w:tc>
      </w:tr>
      <w:tr w:rsidR="004442D8" w:rsidRPr="004442D8" w:rsidTr="004442D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kunna</w:t>
            </w:r>
            <w:proofErr w:type="spellEnd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göra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be able to do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211.22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00,234,380,388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290,454,464,604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41,119,30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442D8" w:rsidRPr="004442D8" w:rsidTr="004442D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andra</w:t>
            </w:r>
            <w:proofErr w:type="spellEnd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länder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other countries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442D8" w:rsidRPr="004442D8" w:rsidTr="004442D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psykisk</w:t>
            </w:r>
            <w:proofErr w:type="spellEnd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hälsa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mental health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53.5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2,26,5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62.12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2,18,20,26,44,84,9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21,27,45,87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12,288,45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94.234</w:t>
            </w:r>
          </w:p>
        </w:tc>
      </w:tr>
      <w:tr w:rsidR="004442D8" w:rsidRPr="004442D8" w:rsidTr="004442D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många</w:t>
            </w:r>
            <w:proofErr w:type="spellEnd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olika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many different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442D8" w:rsidRPr="004442D8" w:rsidTr="004442D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olika</w:t>
            </w:r>
            <w:proofErr w:type="spellEnd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typer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different types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94</w:t>
            </w:r>
          </w:p>
        </w:tc>
      </w:tr>
      <w:tr w:rsidR="004442D8" w:rsidRPr="004442D8" w:rsidTr="004442D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väldigt</w:t>
            </w:r>
            <w:proofErr w:type="spellEnd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br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very good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46,62,13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60,386,398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77,275,355,37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442D8" w:rsidRPr="004442D8" w:rsidTr="004442D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data </w:t>
            </w: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kring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data about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37.79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208.318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44</w:t>
            </w:r>
          </w:p>
        </w:tc>
      </w:tr>
      <w:tr w:rsidR="004442D8" w:rsidRPr="004442D8" w:rsidTr="004442D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andra</w:t>
            </w:r>
            <w:proofErr w:type="spellEnd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kommuner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other municipalities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14,120,23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50.13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224,234,286,288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72.74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442D8" w:rsidRPr="004442D8" w:rsidTr="004442D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börja</w:t>
            </w:r>
            <w:proofErr w:type="spellEnd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jobba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start working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208</w:t>
            </w:r>
          </w:p>
        </w:tc>
      </w:tr>
      <w:tr w:rsidR="004442D8" w:rsidRPr="004442D8" w:rsidTr="004442D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ganska</w:t>
            </w:r>
            <w:proofErr w:type="spellEnd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fort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quite fast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3.71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442D8" w:rsidRPr="004442D8" w:rsidTr="004442D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ganska</w:t>
            </w:r>
            <w:proofErr w:type="spellEnd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stor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quite large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31.35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41,203,39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208</w:t>
            </w:r>
          </w:p>
        </w:tc>
      </w:tr>
      <w:tr w:rsidR="004442D8" w:rsidRPr="004442D8" w:rsidTr="004442D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hel</w:t>
            </w:r>
            <w:proofErr w:type="spellEnd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del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a lot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41.6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26.5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5,21,47,49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224,494,498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2,320,604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06</w:t>
            </w:r>
          </w:p>
        </w:tc>
      </w:tr>
      <w:tr w:rsidR="004442D8" w:rsidRPr="004442D8" w:rsidTr="004442D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ta in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take in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21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26,36,52,16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224,238,278,366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68.294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31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208.296</w:t>
            </w:r>
          </w:p>
        </w:tc>
      </w:tr>
      <w:tr w:rsidR="004442D8" w:rsidRPr="004442D8" w:rsidTr="004442D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väldigt</w:t>
            </w:r>
            <w:proofErr w:type="spellEnd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många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very many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44.25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52.8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5,13,23,43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262.402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442D8" w:rsidRPr="004442D8" w:rsidTr="004442D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olika</w:t>
            </w:r>
            <w:proofErr w:type="spellEnd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delar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different parts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26.11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278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334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81.29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90</w:t>
            </w:r>
          </w:p>
        </w:tc>
      </w:tr>
      <w:tr w:rsidR="004442D8" w:rsidRPr="004442D8" w:rsidTr="004442D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annat</w:t>
            </w:r>
            <w:proofErr w:type="spellEnd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sätt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other way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309.31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65.21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94,106,11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65.71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288,418,422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398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302.326</w:t>
            </w:r>
          </w:p>
        </w:tc>
      </w:tr>
      <w:tr w:rsidR="004442D8" w:rsidRPr="004442D8" w:rsidTr="004442D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kanske</w:t>
            </w:r>
            <w:proofErr w:type="spellEnd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finns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may be available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288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86.296</w:t>
            </w:r>
          </w:p>
        </w:tc>
      </w:tr>
      <w:tr w:rsidR="004442D8" w:rsidRPr="004442D8" w:rsidTr="004442D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förra</w:t>
            </w:r>
            <w:proofErr w:type="spellEnd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veckan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last week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32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214</w:t>
            </w:r>
          </w:p>
        </w:tc>
      </w:tr>
      <w:tr w:rsidR="004442D8" w:rsidRPr="004442D8" w:rsidTr="004442D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kommer</w:t>
            </w:r>
            <w:proofErr w:type="spellEnd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in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come in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44,92,210,23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50,52,7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320,384,482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444.546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94</w:t>
            </w:r>
          </w:p>
        </w:tc>
      </w:tr>
      <w:tr w:rsidR="004442D8" w:rsidRPr="004442D8" w:rsidTr="004442D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lång</w:t>
            </w:r>
            <w:proofErr w:type="spellEnd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tid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long time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92,96,23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83.18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32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28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36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94.208</w:t>
            </w:r>
          </w:p>
        </w:tc>
      </w:tr>
      <w:tr w:rsidR="004442D8" w:rsidRPr="004442D8" w:rsidTr="004442D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lite </w:t>
            </w: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olika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a little different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26.4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338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2.376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63.29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98.158</w:t>
            </w:r>
          </w:p>
        </w:tc>
      </w:tr>
      <w:tr w:rsidR="004442D8" w:rsidRPr="004442D8" w:rsidTr="004442D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ta </w:t>
            </w: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reda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find out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352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294,462,464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34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80</w:t>
            </w:r>
          </w:p>
        </w:tc>
      </w:tr>
      <w:tr w:rsidR="004442D8" w:rsidRPr="004442D8" w:rsidTr="004442D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lite </w:t>
            </w: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svårt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a little difficult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356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2.258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82</w:t>
            </w:r>
          </w:p>
        </w:tc>
      </w:tr>
      <w:tr w:rsidR="004442D8" w:rsidRPr="004442D8" w:rsidTr="004442D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gå</w:t>
            </w:r>
            <w:proofErr w:type="spellEnd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in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going in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366.398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58</w:t>
            </w:r>
          </w:p>
        </w:tc>
      </w:tr>
      <w:tr w:rsidR="004442D8" w:rsidRPr="004442D8" w:rsidTr="004442D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lite </w:t>
            </w: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grann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a little bit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22.9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30,48,66,84,154,15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366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23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442D8" w:rsidRPr="004442D8" w:rsidTr="004442D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hela</w:t>
            </w:r>
            <w:proofErr w:type="spellEnd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tiden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all the time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30.7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91,92,143</w:t>
            </w: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53,55,61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370,374,494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20,144,148,17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442D8" w:rsidRPr="004442D8" w:rsidTr="004442D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kanske</w:t>
            </w:r>
            <w:proofErr w:type="spellEnd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kunna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might be able to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384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442D8" w:rsidRPr="004442D8" w:rsidTr="004442D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kanske</w:t>
            </w:r>
            <w:proofErr w:type="spellEnd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lit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maybe a little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384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442D8" w:rsidRPr="004442D8" w:rsidTr="004442D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flera</w:t>
            </w:r>
            <w:proofErr w:type="spellEnd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år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several years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88.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438,444,498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258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242</w:t>
            </w:r>
          </w:p>
        </w:tc>
      </w:tr>
      <w:tr w:rsidR="004442D8" w:rsidRPr="004442D8" w:rsidTr="004442D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göra</w:t>
            </w:r>
            <w:proofErr w:type="spellEnd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någonting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do something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456.494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442D8" w:rsidRPr="004442D8" w:rsidTr="004442D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någonting</w:t>
            </w:r>
            <w:proofErr w:type="spellEnd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annat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something else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456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234</w:t>
            </w:r>
          </w:p>
        </w:tc>
      </w:tr>
      <w:tr w:rsidR="004442D8" w:rsidRPr="004442D8" w:rsidTr="004442D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sitt</w:t>
            </w:r>
            <w:proofErr w:type="spellEnd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liv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his life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21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46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442D8" w:rsidRPr="004442D8" w:rsidTr="004442D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helt</w:t>
            </w:r>
            <w:proofErr w:type="spellEnd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annat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completely different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65.71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492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442D8" w:rsidRPr="004442D8" w:rsidTr="004442D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behöver</w:t>
            </w:r>
            <w:proofErr w:type="spellEnd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hjälp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need help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21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494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442D8" w:rsidRPr="004442D8" w:rsidTr="004442D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ta </w:t>
            </w: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vidare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take further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442D8" w:rsidRPr="004442D8" w:rsidTr="004442D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ganska</w:t>
            </w:r>
            <w:proofErr w:type="spellEnd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hög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quite high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44.142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442D8" w:rsidRPr="004442D8" w:rsidTr="004442D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aggregerad</w:t>
            </w:r>
            <w:proofErr w:type="spellEnd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nivå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aggregated level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204</w:t>
            </w:r>
          </w:p>
        </w:tc>
      </w:tr>
      <w:tr w:rsidR="004442D8" w:rsidRPr="004442D8" w:rsidTr="004442D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främjande</w:t>
            </w:r>
            <w:proofErr w:type="spellEnd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förebyggande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promotion prevention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61,177,20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442D8" w:rsidRPr="004442D8" w:rsidTr="004442D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mår</w:t>
            </w:r>
            <w:proofErr w:type="spellEnd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dåligt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feel bad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34,37,5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73,78,11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322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442D8" w:rsidRPr="004442D8" w:rsidTr="004442D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kanske</w:t>
            </w:r>
            <w:proofErr w:type="spellEnd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behöver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may need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442D8" w:rsidRPr="004442D8" w:rsidTr="004442D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helt</w:t>
            </w:r>
            <w:proofErr w:type="spellEnd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enkelt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quite simply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9.19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44,96,144,18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68.15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47,63,14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42.6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36,40,6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294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90</w:t>
            </w:r>
          </w:p>
        </w:tc>
      </w:tr>
      <w:tr w:rsidR="004442D8" w:rsidRPr="004442D8" w:rsidTr="004442D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fått</w:t>
            </w:r>
            <w:proofErr w:type="spellEnd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in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received in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316</w:t>
            </w:r>
          </w:p>
        </w:tc>
      </w:tr>
      <w:tr w:rsidR="004442D8" w:rsidRPr="004442D8" w:rsidTr="004442D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ganska</w:t>
            </w:r>
            <w:proofErr w:type="spellEnd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br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quite well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52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442D8" w:rsidRPr="004442D8" w:rsidTr="004442D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ännu</w:t>
            </w:r>
            <w:proofErr w:type="spellEnd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mer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even more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0,106,11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608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71.18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442D8" w:rsidRPr="004442D8" w:rsidTr="004442D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väldigt</w:t>
            </w:r>
            <w:proofErr w:type="spellEnd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tydligt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very clear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23,45,87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44.288</w:t>
            </w:r>
          </w:p>
        </w:tc>
      </w:tr>
      <w:tr w:rsidR="004442D8" w:rsidRPr="004442D8" w:rsidTr="004442D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väl</w:t>
            </w:r>
            <w:proofErr w:type="spellEnd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kanske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well maybe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24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564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442D8" w:rsidRPr="004442D8" w:rsidTr="004442D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nästa</w:t>
            </w:r>
            <w:proofErr w:type="spellEnd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steg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next step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214.224</w:t>
            </w:r>
          </w:p>
        </w:tc>
      </w:tr>
      <w:tr w:rsidR="004442D8" w:rsidRPr="004442D8" w:rsidTr="004442D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mår</w:t>
            </w:r>
            <w:proofErr w:type="spellEnd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br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feel good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52.5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8,22,33,52,5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49,77,11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442D8" w:rsidRPr="004442D8" w:rsidTr="004442D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finns</w:t>
            </w:r>
            <w:proofErr w:type="spellEnd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andra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there are others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49.71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248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29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442D8" w:rsidRPr="004442D8" w:rsidTr="004442D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försöker</w:t>
            </w:r>
            <w:proofErr w:type="spellEnd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hitta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trying to find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518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442D8" w:rsidRPr="004442D8" w:rsidTr="004442D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liksom</w:t>
            </w:r>
            <w:proofErr w:type="spellEnd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lit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like a little bit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61.89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442D8" w:rsidRPr="004442D8" w:rsidTr="004442D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unga</w:t>
            </w:r>
            <w:proofErr w:type="spellEnd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vuxna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young adults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219.31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22.364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442D8" w:rsidRPr="004442D8" w:rsidTr="004442D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flera</w:t>
            </w:r>
            <w:proofErr w:type="spellEnd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olika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several different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442D8" w:rsidRPr="004442D8" w:rsidTr="004442D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ta </w:t>
            </w: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fram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develop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42.376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19.34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86</w:t>
            </w:r>
          </w:p>
        </w:tc>
      </w:tr>
      <w:tr w:rsidR="004442D8" w:rsidRPr="004442D8" w:rsidTr="004442D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väldigt</w:t>
            </w:r>
            <w:proofErr w:type="spellEnd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viktigt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very important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29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36.15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82</w:t>
            </w:r>
          </w:p>
        </w:tc>
      </w:tr>
      <w:tr w:rsidR="004442D8" w:rsidRPr="004442D8" w:rsidTr="004442D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jobba</w:t>
            </w:r>
            <w:proofErr w:type="spellEnd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vidare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work on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36.11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564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75.37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208</w:t>
            </w:r>
          </w:p>
        </w:tc>
      </w:tr>
      <w:tr w:rsidR="004442D8" w:rsidRPr="004442D8" w:rsidTr="004442D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stor</w:t>
            </w:r>
            <w:proofErr w:type="spellEnd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roll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major role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464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442D8" w:rsidRPr="004442D8" w:rsidTr="004442D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får</w:t>
            </w:r>
            <w:proofErr w:type="spellEnd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svar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receive answers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55,63,149,22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442D8" w:rsidRPr="004442D8" w:rsidTr="004442D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lite </w:t>
            </w: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nyfiken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a little curious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64.22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248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38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258</w:t>
            </w:r>
          </w:p>
        </w:tc>
      </w:tr>
      <w:tr w:rsidR="004442D8" w:rsidRPr="004442D8" w:rsidTr="004442D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andra</w:t>
            </w:r>
            <w:proofErr w:type="spellEnd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sidan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other side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36.524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442D8" w:rsidRPr="004442D8" w:rsidTr="004442D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finns</w:t>
            </w:r>
            <w:proofErr w:type="spellEnd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många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there are many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78.16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442D8" w:rsidRPr="004442D8" w:rsidTr="004442D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behöver</w:t>
            </w:r>
            <w:proofErr w:type="spellEnd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jobba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need to work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0.6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442D8" w:rsidRPr="004442D8" w:rsidTr="004442D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känner</w:t>
            </w:r>
            <w:proofErr w:type="spellEnd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varandra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know each other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8.12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334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442D8" w:rsidRPr="004442D8" w:rsidTr="004442D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gör</w:t>
            </w:r>
            <w:proofErr w:type="spellEnd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lit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do a little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442D8" w:rsidRPr="004442D8" w:rsidTr="004442D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väldigt</w:t>
            </w:r>
            <w:proofErr w:type="spellEnd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svårt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very difficult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43.14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46.7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56.92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42</w:t>
            </w:r>
          </w:p>
        </w:tc>
      </w:tr>
      <w:tr w:rsidR="004442D8" w:rsidRPr="004442D8" w:rsidTr="004442D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kunna</w:t>
            </w:r>
            <w:proofErr w:type="spellEnd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komma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be able to come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79.16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26.5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326</w:t>
            </w:r>
          </w:p>
        </w:tc>
      </w:tr>
      <w:tr w:rsidR="004442D8" w:rsidRPr="004442D8" w:rsidTr="004442D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olika</w:t>
            </w:r>
            <w:proofErr w:type="spellEnd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grupper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different groups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94</w:t>
            </w:r>
          </w:p>
        </w:tc>
      </w:tr>
      <w:tr w:rsidR="004442D8" w:rsidRPr="004442D8" w:rsidTr="004442D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kanske</w:t>
            </w:r>
            <w:proofErr w:type="spellEnd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mer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maybe more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79.13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0,34,9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12.288</w:t>
            </w:r>
          </w:p>
        </w:tc>
      </w:tr>
      <w:tr w:rsidR="004442D8" w:rsidRPr="004442D8" w:rsidTr="004442D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bra </w:t>
            </w: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kommer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good will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442D8" w:rsidRPr="004442D8" w:rsidTr="004442D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sen</w:t>
            </w:r>
            <w:proofErr w:type="spellEnd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kanske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then maybe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442D8" w:rsidRPr="004442D8" w:rsidTr="004442D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lite </w:t>
            </w: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lite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a little bit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442D8" w:rsidRPr="004442D8" w:rsidTr="004442D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flickor</w:t>
            </w:r>
            <w:proofErr w:type="spellEnd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pojkar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Girls, boys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442D8" w:rsidRPr="004442D8" w:rsidTr="004442D8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lägre</w:t>
            </w:r>
            <w:proofErr w:type="spellEnd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andel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lower proportion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442D8" w:rsidRPr="004442D8" w:rsidRDefault="004442D8" w:rsidP="004442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4442D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214</w:t>
            </w:r>
          </w:p>
        </w:tc>
      </w:tr>
    </w:tbl>
    <w:p w:rsidR="004442D8" w:rsidRDefault="004442D8"/>
    <w:sectPr w:rsidR="004442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42D8"/>
    <w:rsid w:val="001B1318"/>
    <w:rsid w:val="002E0C63"/>
    <w:rsid w:val="003F2294"/>
    <w:rsid w:val="00444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442D8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442D8"/>
    <w:rPr>
      <w:color w:val="96607D"/>
      <w:u w:val="single"/>
    </w:rPr>
  </w:style>
  <w:style w:type="paragraph" w:customStyle="1" w:styleId="xl63">
    <w:name w:val="xl63"/>
    <w:basedOn w:val="Normal"/>
    <w:rsid w:val="004442D8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442D8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442D8"/>
    <w:rPr>
      <w:color w:val="96607D"/>
      <w:u w:val="single"/>
    </w:rPr>
  </w:style>
  <w:style w:type="paragraph" w:customStyle="1" w:styleId="xl63">
    <w:name w:val="xl63"/>
    <w:basedOn w:val="Normal"/>
    <w:rsid w:val="004442D8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253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45</Words>
  <Characters>4822</Characters>
  <Application>Microsoft Office Word</Application>
  <DocSecurity>0</DocSecurity>
  <Lines>40</Lines>
  <Paragraphs>11</Paragraphs>
  <ScaleCrop>false</ScaleCrop>
  <Company/>
  <LinksUpToDate>false</LinksUpToDate>
  <CharactersWithSpaces>5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tika Dhingra</dc:creator>
  <cp:lastModifiedBy>Ratika Dhingra</cp:lastModifiedBy>
  <cp:revision>1</cp:revision>
  <dcterms:created xsi:type="dcterms:W3CDTF">2025-06-16T16:40:00Z</dcterms:created>
  <dcterms:modified xsi:type="dcterms:W3CDTF">2025-06-16T16:41:00Z</dcterms:modified>
</cp:coreProperties>
</file>